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A2" w:rsidRDefault="00654EA2" w:rsidP="00654EA2">
      <w:pPr>
        <w:rPr>
          <w:rFonts w:ascii="Times New Roman" w:hAnsi="Times New Roman" w:cs="Times New Roman"/>
        </w:rPr>
      </w:pPr>
    </w:p>
    <w:p w:rsidR="00654EA2" w:rsidRDefault="007934D1" w:rsidP="00DD44EF">
      <w:pPr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Additional </w:t>
      </w:r>
      <w:r w:rsidR="00D54CA2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1.</w:t>
      </w:r>
      <w:r w:rsidR="00654EA2" w:rsidRPr="00DD44EF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Estimates of phenotypic correlations (above diagonal) and genetic correlation (below diagonal) between 21 phenotypes in Simmental beef cattl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67"/>
        <w:gridCol w:w="604"/>
        <w:gridCol w:w="604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1065"/>
        <w:gridCol w:w="1150"/>
        <w:gridCol w:w="689"/>
        <w:gridCol w:w="689"/>
        <w:gridCol w:w="605"/>
        <w:gridCol w:w="605"/>
        <w:gridCol w:w="605"/>
        <w:gridCol w:w="605"/>
        <w:gridCol w:w="826"/>
        <w:gridCol w:w="855"/>
      </w:tblGrid>
      <w:tr w:rsidR="00DD44EF" w:rsidRPr="00677AAE" w:rsidTr="002457F3">
        <w:tc>
          <w:tcPr>
            <w:tcW w:w="12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44EF" w:rsidRPr="00677AAE" w:rsidRDefault="00DD44EF" w:rsidP="002457F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 w:hint="eastAsia"/>
                <w:sz w:val="15"/>
                <w:szCs w:val="15"/>
              </w:rPr>
              <w:t>Trait</w:t>
            </w:r>
            <w:r w:rsidRPr="00731D4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4:0</w:t>
            </w:r>
          </w:p>
        </w:tc>
        <w:tc>
          <w:tcPr>
            <w:tcW w:w="6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6:0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8:0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0:0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2:0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4:0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4:1 cis-9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6:1 cis-9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8:1 cis-9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0:1 cis-11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8:2 n-6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8:2 t-9c-11</w:t>
            </w:r>
          </w:p>
        </w:tc>
        <w:tc>
          <w:tcPr>
            <w:tcW w:w="1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8:2 t-12c-10</w:t>
            </w:r>
          </w:p>
        </w:tc>
        <w:tc>
          <w:tcPr>
            <w:tcW w:w="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8:3 n-6</w:t>
            </w:r>
          </w:p>
        </w:tc>
        <w:tc>
          <w:tcPr>
            <w:tcW w:w="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18:3 n-3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0:2 n-6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0:3 n-3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0:4 n-6</w:t>
            </w:r>
          </w:p>
        </w:tc>
        <w:tc>
          <w:tcPr>
            <w:tcW w:w="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0:5 n-3</w:t>
            </w:r>
          </w:p>
        </w:tc>
        <w:tc>
          <w:tcPr>
            <w:tcW w:w="8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2:5 n-3</w:t>
            </w:r>
          </w:p>
        </w:tc>
        <w:tc>
          <w:tcPr>
            <w:tcW w:w="8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D44EF" w:rsidRPr="004939F2" w:rsidRDefault="00DD44EF" w:rsidP="002457F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939F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22:6 n-3</w:t>
            </w:r>
          </w:p>
        </w:tc>
      </w:tr>
      <w:tr w:rsidR="00DD44EF" w:rsidRPr="00677AAE" w:rsidTr="002457F3">
        <w:tc>
          <w:tcPr>
            <w:tcW w:w="1267" w:type="dxa"/>
            <w:tcBorders>
              <w:top w:val="single" w:sz="4" w:space="0" w:color="000000" w:themeColor="text1"/>
            </w:tcBorders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4:0</w:t>
            </w:r>
          </w:p>
        </w:tc>
        <w:tc>
          <w:tcPr>
            <w:tcW w:w="604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4 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150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689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689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8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9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60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50 </w:t>
            </w:r>
          </w:p>
        </w:tc>
        <w:tc>
          <w:tcPr>
            <w:tcW w:w="826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855" w:type="dxa"/>
            <w:tcBorders>
              <w:top w:val="single" w:sz="4" w:space="0" w:color="000000" w:themeColor="text1"/>
            </w:tcBorders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677AA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16:0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5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8:0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4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1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8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0:0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6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0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2:0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4:0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5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1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4: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is-9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6: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is-9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8: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is-9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83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6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7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3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4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8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74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0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45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0: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is-11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8: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6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</w:tr>
      <w:tr w:rsidR="00DD44EF" w:rsidRPr="00677AAE" w:rsidTr="002457F3">
        <w:tc>
          <w:tcPr>
            <w:tcW w:w="1267" w:type="dxa"/>
            <w:vAlign w:val="center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8:2 t-9c-11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</w:tr>
      <w:tr w:rsidR="00DD44EF" w:rsidRPr="00677AAE" w:rsidTr="002457F3">
        <w:tc>
          <w:tcPr>
            <w:tcW w:w="1267" w:type="dxa"/>
            <w:vAlign w:val="center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8:2 t-12c-10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8:3 n-6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8:3 n-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0: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6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0: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0: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6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0: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2: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</w:tr>
      <w:tr w:rsidR="00DD44EF" w:rsidRPr="00677AAE" w:rsidTr="002457F3">
        <w:tc>
          <w:tcPr>
            <w:tcW w:w="1267" w:type="dxa"/>
          </w:tcPr>
          <w:p w:rsidR="00DD44EF" w:rsidRPr="00677AAE" w:rsidRDefault="00DD44EF" w:rsidP="002457F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77AA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22: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3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04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6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50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9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6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4E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5" w:type="dxa"/>
            <w:vAlign w:val="center"/>
          </w:tcPr>
          <w:p w:rsidR="00DD44EF" w:rsidRPr="00E74EFE" w:rsidRDefault="00DD44EF" w:rsidP="002457F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DD44EF" w:rsidRPr="00DD44EF" w:rsidRDefault="00DD44EF" w:rsidP="00DD44EF">
      <w:pPr>
        <w:jc w:val="center"/>
        <w:rPr>
          <w:rFonts w:ascii="Times New Roman" w:hAnsi="Times New Roman" w:cs="Times New Roman"/>
          <w:color w:val="000000"/>
          <w:sz w:val="16"/>
          <w:szCs w:val="16"/>
        </w:rPr>
      </w:pPr>
    </w:p>
    <w:p w:rsidR="00654EA2" w:rsidRDefault="00654EA2" w:rsidP="00654EA2">
      <w:pPr>
        <w:rPr>
          <w:rFonts w:ascii="Times New Roman" w:hAnsi="Times New Roman" w:cs="Times New Roman"/>
        </w:rPr>
      </w:pPr>
      <w:r w:rsidRPr="00B0280D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>The concentrations of fatty acids were expressed as a percentage of total fatty acid methyl esters quantified.</w:t>
      </w:r>
    </w:p>
    <w:p w:rsidR="008E27D8" w:rsidRPr="00654EA2" w:rsidRDefault="008E27D8">
      <w:bookmarkStart w:id="0" w:name="_GoBack"/>
      <w:bookmarkEnd w:id="0"/>
    </w:p>
    <w:sectPr w:rsidR="008E27D8" w:rsidRPr="00654EA2" w:rsidSect="00DD44E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3440" w:rsidRDefault="008C3440" w:rsidP="00654EA2">
      <w:r>
        <w:separator/>
      </w:r>
    </w:p>
  </w:endnote>
  <w:endnote w:type="continuationSeparator" w:id="1">
    <w:p w:rsidR="008C3440" w:rsidRDefault="008C3440" w:rsidP="00654E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3440" w:rsidRDefault="008C3440" w:rsidP="00654EA2">
      <w:r>
        <w:separator/>
      </w:r>
    </w:p>
  </w:footnote>
  <w:footnote w:type="continuationSeparator" w:id="1">
    <w:p w:rsidR="008C3440" w:rsidRDefault="008C3440" w:rsidP="00654E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6182"/>
    <w:rsid w:val="000C31D0"/>
    <w:rsid w:val="000D4924"/>
    <w:rsid w:val="0017450E"/>
    <w:rsid w:val="001B4BAE"/>
    <w:rsid w:val="002B2529"/>
    <w:rsid w:val="00326253"/>
    <w:rsid w:val="003C1CD5"/>
    <w:rsid w:val="004616D9"/>
    <w:rsid w:val="00465714"/>
    <w:rsid w:val="004C5D7A"/>
    <w:rsid w:val="004E667A"/>
    <w:rsid w:val="00523238"/>
    <w:rsid w:val="005A7C90"/>
    <w:rsid w:val="00654EA2"/>
    <w:rsid w:val="006E6FD3"/>
    <w:rsid w:val="00754348"/>
    <w:rsid w:val="007934D1"/>
    <w:rsid w:val="007A4781"/>
    <w:rsid w:val="007E0315"/>
    <w:rsid w:val="008A1108"/>
    <w:rsid w:val="008C3440"/>
    <w:rsid w:val="008E27D8"/>
    <w:rsid w:val="0094747A"/>
    <w:rsid w:val="00A43931"/>
    <w:rsid w:val="00AC0BD7"/>
    <w:rsid w:val="00B66878"/>
    <w:rsid w:val="00BC1E7E"/>
    <w:rsid w:val="00BF2A6A"/>
    <w:rsid w:val="00C15C0A"/>
    <w:rsid w:val="00D54CA2"/>
    <w:rsid w:val="00DC39B8"/>
    <w:rsid w:val="00DD44EF"/>
    <w:rsid w:val="00E9516F"/>
    <w:rsid w:val="00EA59C5"/>
    <w:rsid w:val="00F461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4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4E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4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4EA2"/>
    <w:rPr>
      <w:sz w:val="18"/>
      <w:szCs w:val="18"/>
    </w:rPr>
  </w:style>
  <w:style w:type="table" w:styleId="a5">
    <w:name w:val="Table Grid"/>
    <w:basedOn w:val="a1"/>
    <w:uiPriority w:val="59"/>
    <w:rsid w:val="00654E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Windows 用户</cp:lastModifiedBy>
  <cp:revision>5</cp:revision>
  <dcterms:created xsi:type="dcterms:W3CDTF">2017-04-18T02:48:00Z</dcterms:created>
  <dcterms:modified xsi:type="dcterms:W3CDTF">2017-04-24T12:38:00Z</dcterms:modified>
</cp:coreProperties>
</file>